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bCs/>
          <w:sz w:val="24"/>
        </w:rPr>
        <w:t>Table S1</w:t>
      </w:r>
      <w:r>
        <w:rPr>
          <w:b/>
          <w:bCs/>
          <w:sz w:val="24"/>
        </w:rPr>
        <w:t>.</w:t>
      </w:r>
      <w:r>
        <w:rPr>
          <w:rFonts w:eastAsia="AdvTimes;Arial Unicode MS"/>
          <w:b/>
          <w:kern w:val="0"/>
          <w:sz w:val="24"/>
        </w:rPr>
        <w:t xml:space="preserve"> </w:t>
      </w:r>
      <w:bookmarkStart w:id="0" w:name="OLE_LINK4"/>
      <w:bookmarkStart w:id="1" w:name="OLE_LINK3"/>
      <w:r>
        <w:rPr>
          <w:kern w:val="0"/>
          <w:sz w:val="24"/>
        </w:rPr>
        <w:t xml:space="preserve">Oligonucleotides used in this study </w:t>
      </w:r>
    </w:p>
    <w:p>
      <w:pPr>
        <w:pStyle w:val="Normal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rimers</w:t>
            </w:r>
          </w:p>
        </w:tc>
        <w:tc>
          <w:tcPr>
            <w:tcW w:w="71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imer sequences (5’-3’) and restriction enzymes used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lasmid construc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rpP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C</w:t>
            </w:r>
            <w:r>
              <w:rPr>
                <w:kern w:val="0"/>
                <w:sz w:val="24"/>
              </w:rPr>
              <w:t>ATGTCCTTTCTGATTGTT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rpP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CACACCAGACCCGTCAGGAA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acs-F</w:t>
            </w:r>
          </w:p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acs-R</w:t>
            </w:r>
          </w:p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 xml:space="preserve">prpE-F                 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CATGAGCCAAATTCACAA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TACGATGGCATCGCGATAG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C</w:t>
            </w:r>
            <w:r>
              <w:rPr>
                <w:caps/>
                <w:sz w:val="24"/>
              </w:rPr>
              <w:t>atgacggcaagccatgccgtgc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rpE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bookmarkStart w:id="2" w:name="OLE_LINK62"/>
            <w:r>
              <w:rPr>
                <w:kern w:val="0"/>
                <w:sz w:val="24"/>
              </w:rPr>
              <w:t>CTAGCCTTTCAGCGCTGCCTG</w:t>
            </w:r>
            <w:bookmarkEnd w:id="2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ct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rPr>
                <w:kern w:val="0"/>
                <w:sz w:val="24"/>
                <w:shd w:fill="E5E5E5" w:val="clear"/>
              </w:rPr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CATGAAGGTGATCACCG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ct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TACAGGTGCAGGGGCCCGGC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acs-F2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GGAGGTATAATTAATGAGCCAAATTCACAAA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acs-R2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sz w:val="24"/>
              </w:rPr>
              <w:t>TTACGATGGCATCGCGA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rpE-F2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GGAGGTATAATTA</w:t>
            </w:r>
            <w:r>
              <w:rPr>
                <w:caps/>
                <w:sz w:val="24"/>
              </w:rPr>
              <w:t>atgacggcaagccatgccgtgc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rpE-R2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kern w:val="0"/>
                <w:sz w:val="24"/>
              </w:rPr>
              <w:t>CTAGCCTTTCAGCGCTGC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ct-F2</w:t>
            </w:r>
          </w:p>
        </w:tc>
        <w:tc>
          <w:tcPr>
            <w:tcW w:w="713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GGAGGTATAATTAATGAAGGTGATCACCG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pct-R2</w:t>
            </w:r>
          </w:p>
        </w:tc>
        <w:tc>
          <w:tcPr>
            <w:tcW w:w="713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sz w:val="24"/>
              </w:rPr>
              <w:t>TTACAGGTGCAGGGGCCCGGCCT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ene dele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flB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sz w:val="24"/>
              </w:rPr>
              <w:t>GCAGTAAATAAAAAATCCACTTAAGAAGGTAGGTGTTAC</w:t>
            </w:r>
            <w:r>
              <w:rPr>
                <w:color w:val="131413"/>
                <w:kern w:val="0"/>
                <w:sz w:val="24"/>
              </w:rPr>
              <w:t>GTGTAGGCTGGAGCTGC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flB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GTACGCTTTTTACTGTACGATTTCAGTCAAATCTAA</w:t>
            </w:r>
            <w:r>
              <w:rPr>
                <w:color w:val="131413"/>
                <w:kern w:val="0"/>
                <w:sz w:val="24"/>
              </w:rPr>
              <w:t>ATGGGAATTAGCCATGG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flB-test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GCGGTTTTGAGCACAGTATC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flB-test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AATACAGGCAGCGCATCAGG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oxB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CTGGAGGCGCTGGAAAGCAATA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131413"/>
                <w:kern w:val="0"/>
                <w:sz w:val="24"/>
              </w:rPr>
              <w:t>poxB-R</w:t>
            </w:r>
          </w:p>
        </w:tc>
        <w:tc>
          <w:tcPr>
            <w:tcW w:w="7138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GGCACGCTACCGCTGGATAAAGT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The restriction endonuclease digestion sites were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SimSun;宋体" w:hAnsi="SimSun;宋体" w:eastAsia="SimSun;宋体" w:cs="SimSun;宋体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Char">
    <w:name w:val="p Char"/>
    <w:qFormat/>
    <w:rPr>
      <w:rFonts w:eastAsia="Malgun Gothic"/>
      <w:sz w:val="24"/>
      <w:lang w:val="en-GB" w:bidi="ar-SA"/>
    </w:rPr>
  </w:style>
  <w:style w:type="character" w:styleId="PlainTextChar">
    <w:name w:val="Plain Text Char"/>
    <w:qFormat/>
    <w:rPr>
      <w:rFonts w:ascii="SimSun;宋体" w:hAnsi="SimSun;宋体" w:eastAsia="SimSun;宋体" w:cs="Century"/>
      <w:kern w:val="2"/>
      <w:sz w:val="21"/>
      <w:szCs w:val="21"/>
      <w:lang w:val="en-US" w:eastAsia="zh-C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odyText2">
    <w:name w:val="Body Text 2"/>
    <w:basedOn w:val="Normal"/>
    <w:qFormat/>
    <w:pPr>
      <w:autoSpaceDE w:val="false"/>
      <w:spacing w:lineRule="auto" w:line="480"/>
    </w:pPr>
    <w:rPr>
      <w:rFonts w:eastAsia="Batang;바탕"/>
      <w:b/>
      <w:bCs/>
      <w:sz w:val="28"/>
      <w:lang w:eastAsia="ko-KR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20" w:hanging="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Malgun Gothic" w:cs="Times New Roman"/>
      <w:color w:val="auto"/>
      <w:sz w:val="24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SimSun;宋体" w:hAnsi="SimSun;宋体" w:cs="Century"/>
      <w:szCs w:val="21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05:04:00Z</dcterms:created>
  <dc:creator>Microsoft</dc:creator>
  <dc:description/>
  <cp:keywords/>
  <dc:language>en-US</dc:language>
  <cp:lastModifiedBy>0013359</cp:lastModifiedBy>
  <dcterms:modified xsi:type="dcterms:W3CDTF">2019-08-06T13:58:00Z</dcterms:modified>
  <cp:revision>9</cp:revision>
  <dc:subject/>
  <dc:title>Supplementary Table S1</dc:title>
</cp:coreProperties>
</file>